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51338" w14:textId="178D85F3" w:rsidR="00F52E99" w:rsidRPr="00284325" w:rsidRDefault="000748B2" w:rsidP="000748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84325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776B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28432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F01EC" w:rsidRPr="002843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F01EC" w:rsidRPr="00284325">
        <w:rPr>
          <w:rFonts w:ascii="Times New Roman" w:hAnsi="Times New Roman" w:cs="Times New Roman"/>
          <w:sz w:val="24"/>
          <w:szCs w:val="24"/>
          <w:lang w:val="en-US"/>
        </w:rPr>
        <w:t xml:space="preserve">Details of number of animals used </w:t>
      </w:r>
      <w:r w:rsidR="004654C6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6F7E0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654C6">
        <w:rPr>
          <w:rFonts w:ascii="Times New Roman" w:hAnsi="Times New Roman" w:cs="Times New Roman"/>
          <w:sz w:val="24"/>
          <w:szCs w:val="24"/>
          <w:lang w:val="en-US"/>
        </w:rPr>
        <w:t xml:space="preserve">xperiment </w:t>
      </w:r>
      <w:r w:rsidR="004F01EC" w:rsidRPr="00284325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F7E0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F01EC" w:rsidRPr="00284325">
        <w:rPr>
          <w:rFonts w:ascii="Times New Roman" w:hAnsi="Times New Roman" w:cs="Times New Roman"/>
          <w:sz w:val="24"/>
          <w:szCs w:val="24"/>
          <w:lang w:val="en-US"/>
        </w:rPr>
        <w:t xml:space="preserve">) phenotypic testing and </w:t>
      </w:r>
      <w:r w:rsidR="006F7E02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4F01EC" w:rsidRPr="00284325">
        <w:rPr>
          <w:rFonts w:ascii="Times New Roman" w:hAnsi="Times New Roman" w:cs="Times New Roman"/>
          <w:sz w:val="24"/>
          <w:szCs w:val="24"/>
          <w:lang w:val="en-US"/>
        </w:rPr>
        <w:t>) for breeding to generate F</w:t>
      </w:r>
      <w:r w:rsidR="004F01EC" w:rsidRPr="00712C1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4F01EC" w:rsidRPr="00284325">
        <w:rPr>
          <w:rFonts w:ascii="Times New Roman" w:hAnsi="Times New Roman" w:cs="Times New Roman"/>
          <w:sz w:val="24"/>
          <w:szCs w:val="24"/>
          <w:lang w:val="en-US"/>
        </w:rPr>
        <w:t>, F</w:t>
      </w:r>
      <w:r w:rsidR="004F01EC" w:rsidRPr="00712C1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F01EC" w:rsidRPr="00284325">
        <w:rPr>
          <w:rFonts w:ascii="Times New Roman" w:hAnsi="Times New Roman" w:cs="Times New Roman"/>
          <w:sz w:val="24"/>
          <w:szCs w:val="24"/>
          <w:lang w:val="en-US"/>
        </w:rPr>
        <w:t xml:space="preserve"> and F</w:t>
      </w:r>
      <w:r w:rsidR="004F01EC" w:rsidRPr="00712C1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="004F01EC" w:rsidRPr="00284325">
        <w:rPr>
          <w:rFonts w:ascii="Times New Roman" w:hAnsi="Times New Roman" w:cs="Times New Roman"/>
          <w:sz w:val="24"/>
          <w:szCs w:val="24"/>
          <w:lang w:val="en-US"/>
        </w:rPr>
        <w:t xml:space="preserve"> in each group. </w:t>
      </w:r>
    </w:p>
    <w:p w14:paraId="1AAE4FC9" w14:textId="77777777" w:rsidR="004F01EC" w:rsidRPr="00284325" w:rsidRDefault="004F01EC" w:rsidP="000748B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1C2318" w14:textId="339D6E16" w:rsidR="00284325" w:rsidRPr="00712C15" w:rsidRDefault="00284325" w:rsidP="00284325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0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→ 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1</w:t>
      </w:r>
      <w:r w:rsidR="004654C6"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for</w:t>
      </w:r>
      <w:r w:rsidR="00A90785"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the offspring</w:t>
      </w:r>
      <w:r w:rsidR="004654C6"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127"/>
        <w:gridCol w:w="1327"/>
        <w:gridCol w:w="1318"/>
        <w:gridCol w:w="1286"/>
        <w:gridCol w:w="1450"/>
      </w:tblGrid>
      <w:tr w:rsidR="00284325" w:rsidRPr="000776BC" w14:paraId="3FC3E009" w14:textId="77777777" w:rsidTr="00BB45E1">
        <w:tc>
          <w:tcPr>
            <w:tcW w:w="1415" w:type="dxa"/>
          </w:tcPr>
          <w:p w14:paraId="5D7AF781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127" w:type="dxa"/>
          </w:tcPr>
          <w:p w14:paraId="5175FB03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efore mating</w:t>
            </w:r>
          </w:p>
        </w:tc>
        <w:tc>
          <w:tcPr>
            <w:tcW w:w="1327" w:type="dxa"/>
          </w:tcPr>
          <w:p w14:paraId="362B7230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Pregnant: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 xml:space="preserve">0 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breeders</w:t>
            </w:r>
          </w:p>
        </w:tc>
        <w:tc>
          <w:tcPr>
            <w:tcW w:w="1318" w:type="dxa"/>
          </w:tcPr>
          <w:p w14:paraId="3BC87BF2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fspring</w:t>
            </w:r>
          </w:p>
        </w:tc>
        <w:tc>
          <w:tcPr>
            <w:tcW w:w="1286" w:type="dxa"/>
          </w:tcPr>
          <w:p w14:paraId="1547CAF5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Male: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fspring</w:t>
            </w:r>
          </w:p>
        </w:tc>
        <w:tc>
          <w:tcPr>
            <w:tcW w:w="1450" w:type="dxa"/>
          </w:tcPr>
          <w:p w14:paraId="7E41DCE3" w14:textId="156A2809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 female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+ F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e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sed for phenotyping (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0 breeders)</w:t>
            </w:r>
          </w:p>
        </w:tc>
      </w:tr>
      <w:tr w:rsidR="00284325" w:rsidRPr="00712C15" w14:paraId="28447BA9" w14:textId="77777777" w:rsidTr="00BB45E1">
        <w:tc>
          <w:tcPr>
            <w:tcW w:w="1415" w:type="dxa"/>
          </w:tcPr>
          <w:p w14:paraId="58767E94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Veh</w:t>
            </w:r>
          </w:p>
        </w:tc>
        <w:tc>
          <w:tcPr>
            <w:tcW w:w="1127" w:type="dxa"/>
          </w:tcPr>
          <w:p w14:paraId="54E2CE47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27" w:type="dxa"/>
          </w:tcPr>
          <w:p w14:paraId="1C1063D2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18" w:type="dxa"/>
          </w:tcPr>
          <w:p w14:paraId="3BD22397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86" w:type="dxa"/>
          </w:tcPr>
          <w:p w14:paraId="07AC2975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50" w:type="dxa"/>
          </w:tcPr>
          <w:p w14:paraId="72BF198F" w14:textId="205B6571" w:rsidR="00284325" w:rsidRPr="00712C15" w:rsidRDefault="006F7E02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5+10</w:t>
            </w:r>
            <w:r w:rsidR="00284325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)</w:t>
            </w:r>
          </w:p>
        </w:tc>
      </w:tr>
      <w:tr w:rsidR="00284325" w:rsidRPr="00712C15" w14:paraId="477D2C73" w14:textId="77777777" w:rsidTr="00BB45E1">
        <w:tc>
          <w:tcPr>
            <w:tcW w:w="1415" w:type="dxa"/>
          </w:tcPr>
          <w:p w14:paraId="6648CDD8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DHT</w:t>
            </w:r>
          </w:p>
        </w:tc>
        <w:tc>
          <w:tcPr>
            <w:tcW w:w="1127" w:type="dxa"/>
          </w:tcPr>
          <w:p w14:paraId="120DD44D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27" w:type="dxa"/>
          </w:tcPr>
          <w:p w14:paraId="379658FA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18" w:type="dxa"/>
          </w:tcPr>
          <w:p w14:paraId="1DE041D8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86" w:type="dxa"/>
          </w:tcPr>
          <w:p w14:paraId="3F4AB8D6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50" w:type="dxa"/>
          </w:tcPr>
          <w:p w14:paraId="30A1BA84" w14:textId="6F5521DE" w:rsidR="00284325" w:rsidRPr="00712C15" w:rsidRDefault="006F7E02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5+10</w:t>
            </w:r>
            <w:r w:rsidR="00284325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)</w:t>
            </w:r>
          </w:p>
        </w:tc>
      </w:tr>
      <w:tr w:rsidR="00284325" w:rsidRPr="00712C15" w14:paraId="74F7497B" w14:textId="77777777" w:rsidTr="00BB45E1">
        <w:tc>
          <w:tcPr>
            <w:tcW w:w="1415" w:type="dxa"/>
          </w:tcPr>
          <w:p w14:paraId="281F1118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Veh</w:t>
            </w:r>
          </w:p>
        </w:tc>
        <w:tc>
          <w:tcPr>
            <w:tcW w:w="1127" w:type="dxa"/>
          </w:tcPr>
          <w:p w14:paraId="4ADF8CFA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27" w:type="dxa"/>
          </w:tcPr>
          <w:p w14:paraId="7D3022B1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18" w:type="dxa"/>
          </w:tcPr>
          <w:p w14:paraId="3AAFD244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86" w:type="dxa"/>
          </w:tcPr>
          <w:p w14:paraId="06225F30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0" w:type="dxa"/>
          </w:tcPr>
          <w:p w14:paraId="6FAA57CD" w14:textId="5A596E6C" w:rsidR="00284325" w:rsidRPr="00712C15" w:rsidRDefault="006F7E02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3+10</w:t>
            </w:r>
            <w:r w:rsidR="00284325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0)</w:t>
            </w:r>
          </w:p>
        </w:tc>
      </w:tr>
      <w:tr w:rsidR="00284325" w:rsidRPr="00712C15" w14:paraId="3A4C3386" w14:textId="77777777" w:rsidTr="00BB45E1">
        <w:tc>
          <w:tcPr>
            <w:tcW w:w="1415" w:type="dxa"/>
          </w:tcPr>
          <w:p w14:paraId="4DCAF72F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DHT</w:t>
            </w:r>
          </w:p>
        </w:tc>
        <w:tc>
          <w:tcPr>
            <w:tcW w:w="1127" w:type="dxa"/>
          </w:tcPr>
          <w:p w14:paraId="7E799785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27" w:type="dxa"/>
          </w:tcPr>
          <w:p w14:paraId="19B6B42B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18" w:type="dxa"/>
          </w:tcPr>
          <w:p w14:paraId="112A8A00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0*</w:t>
            </w:r>
          </w:p>
        </w:tc>
        <w:tc>
          <w:tcPr>
            <w:tcW w:w="1286" w:type="dxa"/>
          </w:tcPr>
          <w:p w14:paraId="27FCD434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50" w:type="dxa"/>
          </w:tcPr>
          <w:p w14:paraId="29659D31" w14:textId="5F8A75B3" w:rsidR="00284325" w:rsidRPr="00712C15" w:rsidRDefault="006F7E02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2+10</w:t>
            </w:r>
            <w:r w:rsidR="00284325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)</w:t>
            </w:r>
          </w:p>
        </w:tc>
      </w:tr>
      <w:tr w:rsidR="00284325" w:rsidRPr="000776BC" w14:paraId="6B346006" w14:textId="77777777" w:rsidTr="00BB45E1">
        <w:tc>
          <w:tcPr>
            <w:tcW w:w="7923" w:type="dxa"/>
            <w:gridSpan w:val="6"/>
          </w:tcPr>
          <w:p w14:paraId="1861638A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 female pups died; * 2 female pups died all due to teeth problems</w:t>
            </w:r>
          </w:p>
        </w:tc>
      </w:tr>
    </w:tbl>
    <w:p w14:paraId="5354BD8A" w14:textId="77777777" w:rsidR="00284325" w:rsidRPr="00712C15" w:rsidRDefault="00284325" w:rsidP="00284325">
      <w:pPr>
        <w:spacing w:after="0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</w:p>
    <w:p w14:paraId="74F83E9B" w14:textId="39951743" w:rsidR="00284325" w:rsidRPr="00712C15" w:rsidRDefault="00284325" w:rsidP="00284325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1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→ 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2</w:t>
      </w:r>
      <w:r w:rsidR="004654C6"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A90785"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or the offspr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138"/>
        <w:gridCol w:w="1326"/>
        <w:gridCol w:w="1315"/>
        <w:gridCol w:w="1282"/>
        <w:gridCol w:w="1448"/>
      </w:tblGrid>
      <w:tr w:rsidR="00284325" w:rsidRPr="00712C15" w14:paraId="682D34EF" w14:textId="77777777" w:rsidTr="00BB45E1">
        <w:tc>
          <w:tcPr>
            <w:tcW w:w="1413" w:type="dxa"/>
          </w:tcPr>
          <w:p w14:paraId="7286BA97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138" w:type="dxa"/>
          </w:tcPr>
          <w:p w14:paraId="35B11D7B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  <w:p w14:paraId="66C4BD71" w14:textId="2A1AA2F5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f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breeding (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0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reeders)</w:t>
            </w:r>
          </w:p>
        </w:tc>
        <w:tc>
          <w:tcPr>
            <w:tcW w:w="1326" w:type="dxa"/>
          </w:tcPr>
          <w:p w14:paraId="24A47603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Pregnant: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eeders</w:t>
            </w:r>
          </w:p>
        </w:tc>
        <w:tc>
          <w:tcPr>
            <w:tcW w:w="1315" w:type="dxa"/>
          </w:tcPr>
          <w:p w14:paraId="54502263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2" w:type="dxa"/>
          </w:tcPr>
          <w:p w14:paraId="21440CE1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Male: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8" w:type="dxa"/>
          </w:tcPr>
          <w:p w14:paraId="4AAED035" w14:textId="4D097A09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emale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fF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e 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d for phenotyping</w:t>
            </w:r>
          </w:p>
          <w:p w14:paraId="2F764B22" w14:textId="6332957F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umber 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f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reeders)</w:t>
            </w:r>
          </w:p>
        </w:tc>
      </w:tr>
      <w:tr w:rsidR="00284325" w:rsidRPr="00712C15" w14:paraId="72631B94" w14:textId="77777777" w:rsidTr="00BB45E1">
        <w:tc>
          <w:tcPr>
            <w:tcW w:w="1413" w:type="dxa"/>
          </w:tcPr>
          <w:p w14:paraId="2954B002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Veh</w:t>
            </w:r>
          </w:p>
        </w:tc>
        <w:tc>
          <w:tcPr>
            <w:tcW w:w="1138" w:type="dxa"/>
          </w:tcPr>
          <w:p w14:paraId="30F107E2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37 (12)</w:t>
            </w:r>
          </w:p>
        </w:tc>
        <w:tc>
          <w:tcPr>
            <w:tcW w:w="1326" w:type="dxa"/>
          </w:tcPr>
          <w:p w14:paraId="29C823B2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15" w:type="dxa"/>
          </w:tcPr>
          <w:p w14:paraId="7E0E3F26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2" w:type="dxa"/>
          </w:tcPr>
          <w:p w14:paraId="03998CB2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8" w:type="dxa"/>
          </w:tcPr>
          <w:p w14:paraId="34B72DC1" w14:textId="05CB60D2" w:rsidR="00284325" w:rsidRPr="00712C15" w:rsidRDefault="006F7E02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3+15</w:t>
            </w:r>
            <w:r w:rsidR="00284325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)</w:t>
            </w:r>
          </w:p>
        </w:tc>
      </w:tr>
      <w:tr w:rsidR="00284325" w:rsidRPr="00712C15" w14:paraId="7743E0C9" w14:textId="77777777" w:rsidTr="00BB45E1">
        <w:tc>
          <w:tcPr>
            <w:tcW w:w="1413" w:type="dxa"/>
          </w:tcPr>
          <w:p w14:paraId="5F25EE21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DHT</w:t>
            </w:r>
          </w:p>
        </w:tc>
        <w:tc>
          <w:tcPr>
            <w:tcW w:w="1138" w:type="dxa"/>
          </w:tcPr>
          <w:p w14:paraId="4D2D6172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31 (24)</w:t>
            </w:r>
          </w:p>
        </w:tc>
        <w:tc>
          <w:tcPr>
            <w:tcW w:w="1326" w:type="dxa"/>
          </w:tcPr>
          <w:p w14:paraId="61003D1C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5" w:type="dxa"/>
          </w:tcPr>
          <w:p w14:paraId="61354E2F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2" w:type="dxa"/>
          </w:tcPr>
          <w:p w14:paraId="55055A4F" w14:textId="36DAD569" w:rsidR="00284325" w:rsidRPr="00712C15" w:rsidRDefault="006F7E02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5B2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48" w:type="dxa"/>
          </w:tcPr>
          <w:p w14:paraId="49665E7E" w14:textId="4EEA8F2A" w:rsidR="00284325" w:rsidRPr="00712C15" w:rsidRDefault="006F7E02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1+</w:t>
            </w:r>
            <w:r w:rsidRPr="00B05B2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 w:rsidR="00284325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284325" w:rsidRPr="00712C15" w14:paraId="0BDF254A" w14:textId="77777777" w:rsidTr="00BB45E1">
        <w:tc>
          <w:tcPr>
            <w:tcW w:w="1413" w:type="dxa"/>
          </w:tcPr>
          <w:p w14:paraId="02137722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Veh</w:t>
            </w:r>
          </w:p>
        </w:tc>
        <w:tc>
          <w:tcPr>
            <w:tcW w:w="1138" w:type="dxa"/>
          </w:tcPr>
          <w:p w14:paraId="3FCE0D6C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29 (17)</w:t>
            </w:r>
          </w:p>
        </w:tc>
        <w:tc>
          <w:tcPr>
            <w:tcW w:w="1326" w:type="dxa"/>
          </w:tcPr>
          <w:p w14:paraId="5EE5B94F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15" w:type="dxa"/>
          </w:tcPr>
          <w:p w14:paraId="2E02EAB6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82" w:type="dxa"/>
          </w:tcPr>
          <w:p w14:paraId="40F307E2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48" w:type="dxa"/>
          </w:tcPr>
          <w:p w14:paraId="468232AE" w14:textId="75D12A58" w:rsidR="00284325" w:rsidRPr="00712C15" w:rsidRDefault="006F7E02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3+15</w:t>
            </w:r>
            <w:r w:rsidR="00284325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7)</w:t>
            </w:r>
          </w:p>
        </w:tc>
      </w:tr>
      <w:tr w:rsidR="00284325" w:rsidRPr="00712C15" w14:paraId="7C7C6BDC" w14:textId="77777777" w:rsidTr="00BB45E1">
        <w:tc>
          <w:tcPr>
            <w:tcW w:w="1413" w:type="dxa"/>
          </w:tcPr>
          <w:p w14:paraId="0AA646D3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DHT</w:t>
            </w:r>
          </w:p>
        </w:tc>
        <w:tc>
          <w:tcPr>
            <w:tcW w:w="1138" w:type="dxa"/>
          </w:tcPr>
          <w:p w14:paraId="27F7D64F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24 (28)</w:t>
            </w:r>
          </w:p>
        </w:tc>
        <w:tc>
          <w:tcPr>
            <w:tcW w:w="1326" w:type="dxa"/>
          </w:tcPr>
          <w:p w14:paraId="69E55D61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5" w:type="dxa"/>
          </w:tcPr>
          <w:p w14:paraId="1F3C336C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2" w:type="dxa"/>
          </w:tcPr>
          <w:p w14:paraId="638D8043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8" w:type="dxa"/>
          </w:tcPr>
          <w:p w14:paraId="467E75DD" w14:textId="2A110A0B" w:rsidR="00284325" w:rsidRPr="00712C15" w:rsidRDefault="006F7E02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84325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)</w:t>
            </w:r>
          </w:p>
        </w:tc>
      </w:tr>
    </w:tbl>
    <w:p w14:paraId="4C42C930" w14:textId="77777777" w:rsidR="00284325" w:rsidRPr="00712C15" w:rsidRDefault="00284325" w:rsidP="00284325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392D106D" w14:textId="27AA33F1" w:rsidR="00284325" w:rsidRPr="00712C15" w:rsidRDefault="00284325" w:rsidP="00284325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bookmarkStart w:id="1" w:name="_Hlk34124211"/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2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→ 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3</w:t>
      </w:r>
      <w:r w:rsidR="004654C6"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A90785"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or the offspr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161"/>
        <w:gridCol w:w="1330"/>
        <w:gridCol w:w="1323"/>
        <w:gridCol w:w="1293"/>
        <w:gridCol w:w="1450"/>
      </w:tblGrid>
      <w:tr w:rsidR="00284325" w:rsidRPr="000776BC" w14:paraId="188D119F" w14:textId="77777777" w:rsidTr="00BB45E1">
        <w:tc>
          <w:tcPr>
            <w:tcW w:w="1416" w:type="dxa"/>
          </w:tcPr>
          <w:p w14:paraId="10DC0536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1161" w:type="dxa"/>
          </w:tcPr>
          <w:p w14:paraId="63C09366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</w:t>
            </w:r>
          </w:p>
          <w:p w14:paraId="6DE3A564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f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breeding</w:t>
            </w:r>
          </w:p>
          <w:p w14:paraId="514CD866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r of F1 breeders)</w:t>
            </w:r>
          </w:p>
        </w:tc>
        <w:tc>
          <w:tcPr>
            <w:tcW w:w="1330" w:type="dxa"/>
          </w:tcPr>
          <w:p w14:paraId="0C16B0A0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Pregnant:</w:t>
            </w:r>
          </w:p>
          <w:p w14:paraId="5D82AF5B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reeders</w:t>
            </w:r>
          </w:p>
        </w:tc>
        <w:tc>
          <w:tcPr>
            <w:tcW w:w="1323" w:type="dxa"/>
          </w:tcPr>
          <w:p w14:paraId="798E2FF7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Female: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93" w:type="dxa"/>
          </w:tcPr>
          <w:p w14:paraId="5ED304E0" w14:textId="151D27EE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: 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50" w:type="dxa"/>
          </w:tcPr>
          <w:p w14:paraId="606EDFD0" w14:textId="6C5BBBE3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 + fF3 male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sed for phenotyping (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f F2 breeders)</w:t>
            </w:r>
          </w:p>
        </w:tc>
      </w:tr>
      <w:tr w:rsidR="00284325" w:rsidRPr="00712C15" w14:paraId="296E1811" w14:textId="77777777" w:rsidTr="00BB45E1">
        <w:tc>
          <w:tcPr>
            <w:tcW w:w="1416" w:type="dxa"/>
          </w:tcPr>
          <w:p w14:paraId="76E9B92E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Veh</w:t>
            </w:r>
          </w:p>
        </w:tc>
        <w:tc>
          <w:tcPr>
            <w:tcW w:w="1161" w:type="dxa"/>
          </w:tcPr>
          <w:p w14:paraId="7F72114B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6 (5)</w:t>
            </w:r>
          </w:p>
        </w:tc>
        <w:tc>
          <w:tcPr>
            <w:tcW w:w="1330" w:type="dxa"/>
          </w:tcPr>
          <w:p w14:paraId="560E668D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3" w:type="dxa"/>
          </w:tcPr>
          <w:p w14:paraId="01811641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3" w:type="dxa"/>
          </w:tcPr>
          <w:p w14:paraId="503F65B9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50" w:type="dxa"/>
          </w:tcPr>
          <w:p w14:paraId="2B2E4732" w14:textId="3FB0A89D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+12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)</w:t>
            </w:r>
          </w:p>
        </w:tc>
      </w:tr>
      <w:tr w:rsidR="00284325" w:rsidRPr="00712C15" w14:paraId="2148A408" w14:textId="77777777" w:rsidTr="00BB45E1">
        <w:tc>
          <w:tcPr>
            <w:tcW w:w="1416" w:type="dxa"/>
          </w:tcPr>
          <w:p w14:paraId="7F9E01EA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DHT</w:t>
            </w:r>
          </w:p>
        </w:tc>
        <w:tc>
          <w:tcPr>
            <w:tcW w:w="1161" w:type="dxa"/>
          </w:tcPr>
          <w:p w14:paraId="6BBC619F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 (3)</w:t>
            </w:r>
          </w:p>
        </w:tc>
        <w:tc>
          <w:tcPr>
            <w:tcW w:w="1330" w:type="dxa"/>
          </w:tcPr>
          <w:p w14:paraId="34F9F517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</w:tcPr>
          <w:p w14:paraId="743C5595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3" w:type="dxa"/>
          </w:tcPr>
          <w:p w14:paraId="49AC3A5A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0" w:type="dxa"/>
          </w:tcPr>
          <w:p w14:paraId="6F476709" w14:textId="030B52D8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+10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)</w:t>
            </w:r>
          </w:p>
        </w:tc>
      </w:tr>
      <w:tr w:rsidR="00284325" w:rsidRPr="00712C15" w14:paraId="34F155AD" w14:textId="77777777" w:rsidTr="00BB45E1">
        <w:tc>
          <w:tcPr>
            <w:tcW w:w="1416" w:type="dxa"/>
          </w:tcPr>
          <w:p w14:paraId="7AC97FC6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Veh</w:t>
            </w:r>
          </w:p>
        </w:tc>
        <w:tc>
          <w:tcPr>
            <w:tcW w:w="1161" w:type="dxa"/>
          </w:tcPr>
          <w:p w14:paraId="1F37C9F7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9 (11)</w:t>
            </w:r>
          </w:p>
        </w:tc>
        <w:tc>
          <w:tcPr>
            <w:tcW w:w="1330" w:type="dxa"/>
          </w:tcPr>
          <w:p w14:paraId="3A4BC619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¤</w:t>
            </w:r>
          </w:p>
        </w:tc>
        <w:tc>
          <w:tcPr>
            <w:tcW w:w="1323" w:type="dxa"/>
          </w:tcPr>
          <w:p w14:paraId="07FB7DDC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3" w:type="dxa"/>
          </w:tcPr>
          <w:p w14:paraId="56180D0E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0" w:type="dxa"/>
          </w:tcPr>
          <w:p w14:paraId="73B9AB66" w14:textId="1847474F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6F7E02"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+9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)</w:t>
            </w:r>
          </w:p>
        </w:tc>
      </w:tr>
      <w:tr w:rsidR="00284325" w:rsidRPr="00712C15" w14:paraId="27D233EB" w14:textId="77777777" w:rsidTr="00BB45E1">
        <w:tc>
          <w:tcPr>
            <w:tcW w:w="1416" w:type="dxa"/>
          </w:tcPr>
          <w:p w14:paraId="29709DCC" w14:textId="77777777" w:rsidR="00284325" w:rsidRPr="00712C15" w:rsidRDefault="00284325" w:rsidP="00BB45E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DHT</w:t>
            </w:r>
          </w:p>
        </w:tc>
        <w:tc>
          <w:tcPr>
            <w:tcW w:w="1161" w:type="dxa"/>
          </w:tcPr>
          <w:p w14:paraId="60626DAE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330" w:type="dxa"/>
          </w:tcPr>
          <w:p w14:paraId="3B168C7F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3" w:type="dxa"/>
            <w:shd w:val="clear" w:color="auto" w:fill="auto"/>
          </w:tcPr>
          <w:p w14:paraId="6B18A745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dxa"/>
            <w:shd w:val="clear" w:color="auto" w:fill="auto"/>
          </w:tcPr>
          <w:p w14:paraId="2BD5F8AE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2 (died at postnatal day 18)</w:t>
            </w:r>
          </w:p>
        </w:tc>
        <w:tc>
          <w:tcPr>
            <w:tcW w:w="1450" w:type="dxa"/>
          </w:tcPr>
          <w:p w14:paraId="4AB1F35E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84325" w:rsidRPr="00712C15" w14:paraId="1AF68D01" w14:textId="77777777" w:rsidTr="00BB45E1">
        <w:tc>
          <w:tcPr>
            <w:tcW w:w="7973" w:type="dxa"/>
            <w:gridSpan w:val="6"/>
          </w:tcPr>
          <w:p w14:paraId="461E7EE2" w14:textId="77777777" w:rsidR="00284325" w:rsidRPr="00712C15" w:rsidRDefault="00284325" w:rsidP="00BB45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¤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female delivered dead pups</w:t>
            </w:r>
          </w:p>
        </w:tc>
      </w:tr>
    </w:tbl>
    <w:p w14:paraId="7F8C1E39" w14:textId="77777777" w:rsidR="00284325" w:rsidRPr="00712C15" w:rsidRDefault="00284325" w:rsidP="00284325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bookmarkEnd w:id="1"/>
    <w:p w14:paraId="0837DCA2" w14:textId="73C52E4B" w:rsidR="00712C15" w:rsidRPr="00712C15" w:rsidRDefault="00712C15" w:rsidP="00712C15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1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→ m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2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for the offspr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2719"/>
        <w:gridCol w:w="1080"/>
        <w:gridCol w:w="2790"/>
      </w:tblGrid>
      <w:tr w:rsidR="00712C15" w:rsidRPr="000776BC" w14:paraId="302F5E9C" w14:textId="77777777" w:rsidTr="00712C15">
        <w:tc>
          <w:tcPr>
            <w:tcW w:w="1416" w:type="dxa"/>
          </w:tcPr>
          <w:p w14:paraId="6217E07B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719" w:type="dxa"/>
          </w:tcPr>
          <w:p w14:paraId="62DC255A" w14:textId="152EDB5F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e in breeding</w:t>
            </w:r>
          </w:p>
          <w:p w14:paraId="3291EB6D" w14:textId="57118E46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05334E4C" w14:textId="4BBDE23C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Male: m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790" w:type="dxa"/>
          </w:tcPr>
          <w:p w14:paraId="1C4F7B06" w14:textId="4D7EC9B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e used for phenotyping </w:t>
            </w:r>
          </w:p>
        </w:tc>
      </w:tr>
      <w:tr w:rsidR="00712C15" w:rsidRPr="00712C15" w14:paraId="0A2DE5A9" w14:textId="77777777" w:rsidTr="00712C15">
        <w:tc>
          <w:tcPr>
            <w:tcW w:w="1416" w:type="dxa"/>
          </w:tcPr>
          <w:p w14:paraId="244D60D0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Veh</w:t>
            </w:r>
          </w:p>
        </w:tc>
        <w:tc>
          <w:tcPr>
            <w:tcW w:w="2719" w:type="dxa"/>
          </w:tcPr>
          <w:p w14:paraId="4787D2BF" w14:textId="732232E2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19B82C20" w14:textId="78C60B2A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90" w:type="dxa"/>
          </w:tcPr>
          <w:p w14:paraId="49818DE8" w14:textId="45F3F01E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12C15" w:rsidRPr="00712C15" w14:paraId="3D766F08" w14:textId="77777777" w:rsidTr="00712C15">
        <w:tc>
          <w:tcPr>
            <w:tcW w:w="1416" w:type="dxa"/>
          </w:tcPr>
          <w:p w14:paraId="1DD038D9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DHT</w:t>
            </w:r>
          </w:p>
        </w:tc>
        <w:tc>
          <w:tcPr>
            <w:tcW w:w="2719" w:type="dxa"/>
          </w:tcPr>
          <w:p w14:paraId="58219600" w14:textId="6201B3A7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6757948D" w14:textId="6F825004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90" w:type="dxa"/>
          </w:tcPr>
          <w:p w14:paraId="25EAD83D" w14:textId="7C0D68E6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12C15" w:rsidRPr="00712C15" w14:paraId="2E60098F" w14:textId="77777777" w:rsidTr="00712C15">
        <w:tc>
          <w:tcPr>
            <w:tcW w:w="1416" w:type="dxa"/>
          </w:tcPr>
          <w:p w14:paraId="038E5BB4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Veh</w:t>
            </w:r>
          </w:p>
        </w:tc>
        <w:tc>
          <w:tcPr>
            <w:tcW w:w="2719" w:type="dxa"/>
          </w:tcPr>
          <w:p w14:paraId="0760BB0C" w14:textId="594EA703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2988E4B5" w14:textId="544CD9FB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90" w:type="dxa"/>
          </w:tcPr>
          <w:p w14:paraId="03BABFE3" w14:textId="4B8AFA45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12C15" w:rsidRPr="00712C15" w14:paraId="5B6E0C04" w14:textId="77777777" w:rsidTr="00712C15">
        <w:tc>
          <w:tcPr>
            <w:tcW w:w="1416" w:type="dxa"/>
          </w:tcPr>
          <w:p w14:paraId="355B7F3A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DHT</w:t>
            </w:r>
          </w:p>
        </w:tc>
        <w:tc>
          <w:tcPr>
            <w:tcW w:w="2719" w:type="dxa"/>
          </w:tcPr>
          <w:p w14:paraId="122CAA77" w14:textId="328429AF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443F3FD3" w14:textId="1E6CDD8D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90" w:type="dxa"/>
          </w:tcPr>
          <w:p w14:paraId="498055F2" w14:textId="12E1502B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5B307142" w14:textId="77777777" w:rsidR="00712C15" w:rsidRPr="00712C15" w:rsidRDefault="00712C15" w:rsidP="00712C15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14:paraId="71DB99AC" w14:textId="6FC89EC7" w:rsidR="00712C15" w:rsidRPr="00712C15" w:rsidRDefault="00712C15" w:rsidP="00712C15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m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2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→ mF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vertAlign w:val="subscript"/>
          <w:lang w:val="en-US"/>
        </w:rPr>
        <w:t>3</w:t>
      </w:r>
      <w:r w:rsidRPr="00712C1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for the offspr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2719"/>
        <w:gridCol w:w="1080"/>
        <w:gridCol w:w="2790"/>
      </w:tblGrid>
      <w:tr w:rsidR="00712C15" w:rsidRPr="000776BC" w14:paraId="662DAF37" w14:textId="77777777" w:rsidTr="00BB202F">
        <w:tc>
          <w:tcPr>
            <w:tcW w:w="1416" w:type="dxa"/>
          </w:tcPr>
          <w:p w14:paraId="10A33DCB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2719" w:type="dxa"/>
          </w:tcPr>
          <w:p w14:paraId="61865435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e in breeding</w:t>
            </w:r>
          </w:p>
          <w:p w14:paraId="79596FAF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14:paraId="771E8521" w14:textId="174F19F5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Male: mF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790" w:type="dxa"/>
          </w:tcPr>
          <w:p w14:paraId="68E64D3B" w14:textId="2218D384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3</w:t>
            </w: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male used for phenotyping </w:t>
            </w:r>
          </w:p>
        </w:tc>
      </w:tr>
      <w:tr w:rsidR="00712C15" w:rsidRPr="00712C15" w14:paraId="2C587BE6" w14:textId="77777777" w:rsidTr="00BB202F">
        <w:tc>
          <w:tcPr>
            <w:tcW w:w="1416" w:type="dxa"/>
          </w:tcPr>
          <w:p w14:paraId="01A7C892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Veh</w:t>
            </w:r>
          </w:p>
        </w:tc>
        <w:tc>
          <w:tcPr>
            <w:tcW w:w="2719" w:type="dxa"/>
          </w:tcPr>
          <w:p w14:paraId="1CC6389F" w14:textId="77777777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7B76EC59" w14:textId="25101F85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90" w:type="dxa"/>
          </w:tcPr>
          <w:p w14:paraId="1C560DB4" w14:textId="6E705635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12C15" w:rsidRPr="00712C15" w14:paraId="16562219" w14:textId="77777777" w:rsidTr="00BB202F">
        <w:tc>
          <w:tcPr>
            <w:tcW w:w="1416" w:type="dxa"/>
          </w:tcPr>
          <w:p w14:paraId="5995E14C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CD+DHT</w:t>
            </w:r>
          </w:p>
        </w:tc>
        <w:tc>
          <w:tcPr>
            <w:tcW w:w="2719" w:type="dxa"/>
          </w:tcPr>
          <w:p w14:paraId="65F10A08" w14:textId="77777777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6B1AC48C" w14:textId="31EECC94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790" w:type="dxa"/>
          </w:tcPr>
          <w:p w14:paraId="7CF3216C" w14:textId="1CE01795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712C15" w:rsidRPr="00712C15" w14:paraId="791DEB2F" w14:textId="77777777" w:rsidTr="00BB202F">
        <w:tc>
          <w:tcPr>
            <w:tcW w:w="1416" w:type="dxa"/>
          </w:tcPr>
          <w:p w14:paraId="0166E849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Veh</w:t>
            </w:r>
          </w:p>
        </w:tc>
        <w:tc>
          <w:tcPr>
            <w:tcW w:w="2719" w:type="dxa"/>
          </w:tcPr>
          <w:p w14:paraId="63E9EBC5" w14:textId="77777777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2006C7B3" w14:textId="1EC79A7B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790" w:type="dxa"/>
          </w:tcPr>
          <w:p w14:paraId="3F27E8E2" w14:textId="6970AD62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712C15" w:rsidRPr="00712C15" w14:paraId="598ACE3C" w14:textId="77777777" w:rsidTr="00BB202F">
        <w:tc>
          <w:tcPr>
            <w:tcW w:w="1416" w:type="dxa"/>
          </w:tcPr>
          <w:p w14:paraId="0BD4560D" w14:textId="77777777" w:rsidR="00712C15" w:rsidRPr="00712C15" w:rsidRDefault="00712C15" w:rsidP="00BB20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HFHS+DHT</w:t>
            </w:r>
          </w:p>
        </w:tc>
        <w:tc>
          <w:tcPr>
            <w:tcW w:w="2719" w:type="dxa"/>
          </w:tcPr>
          <w:p w14:paraId="6BF5DA75" w14:textId="77777777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51CA9B03" w14:textId="5939A28D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90" w:type="dxa"/>
          </w:tcPr>
          <w:p w14:paraId="64A99A21" w14:textId="2A8FB686" w:rsidR="00712C15" w:rsidRPr="00712C15" w:rsidRDefault="00712C15" w:rsidP="00BB20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C1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6265D94F" w14:textId="77777777" w:rsidR="000748B2" w:rsidRPr="00712C15" w:rsidRDefault="000748B2" w:rsidP="000748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0748B2" w:rsidRPr="00712C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ztjA1NDQ2tzA3N7RU0lEKTi0uzszPAykwqQUAGmCTtSwAAAA="/>
  </w:docVars>
  <w:rsids>
    <w:rsidRoot w:val="000748B2"/>
    <w:rsid w:val="00037D21"/>
    <w:rsid w:val="000748B2"/>
    <w:rsid w:val="000776BC"/>
    <w:rsid w:val="00180F02"/>
    <w:rsid w:val="001C3613"/>
    <w:rsid w:val="00284325"/>
    <w:rsid w:val="003924D5"/>
    <w:rsid w:val="004459F2"/>
    <w:rsid w:val="004526DF"/>
    <w:rsid w:val="004654C6"/>
    <w:rsid w:val="004E31B2"/>
    <w:rsid w:val="004F01EC"/>
    <w:rsid w:val="0052395F"/>
    <w:rsid w:val="00602310"/>
    <w:rsid w:val="006F7E02"/>
    <w:rsid w:val="00712C15"/>
    <w:rsid w:val="007F42C5"/>
    <w:rsid w:val="008C22E6"/>
    <w:rsid w:val="008F2C02"/>
    <w:rsid w:val="009C0F48"/>
    <w:rsid w:val="00A746A5"/>
    <w:rsid w:val="00A90785"/>
    <w:rsid w:val="00B05B25"/>
    <w:rsid w:val="00BF7DEC"/>
    <w:rsid w:val="00D26FD7"/>
    <w:rsid w:val="00E8288F"/>
    <w:rsid w:val="00E96D04"/>
    <w:rsid w:val="00EC4BC0"/>
    <w:rsid w:val="00F149E7"/>
    <w:rsid w:val="00F237F3"/>
    <w:rsid w:val="00F52E99"/>
    <w:rsid w:val="00F6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4B764"/>
  <w15:chartTrackingRefBased/>
  <w15:docId w15:val="{4271B57A-8E70-4514-9B41-6A5BDFAA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4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6A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12C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5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40B125BBA82C43ABC55360E82B072F" ma:contentTypeVersion="11" ma:contentTypeDescription="Skapa ett nytt dokument." ma:contentTypeScope="" ma:versionID="8d1a2cb66716bd41d2395d7bbb733fd7">
  <xsd:schema xmlns:xsd="http://www.w3.org/2001/XMLSchema" xmlns:xs="http://www.w3.org/2001/XMLSchema" xmlns:p="http://schemas.microsoft.com/office/2006/metadata/properties" xmlns:ns3="1937e205-006e-4701-b555-c453968e8d92" xmlns:ns4="2a5642d6-5d26-4e04-a32f-17441f7a77c2" targetNamespace="http://schemas.microsoft.com/office/2006/metadata/properties" ma:root="true" ma:fieldsID="acaccc5c2257abc728a18517666fb032" ns3:_="" ns4:_="">
    <xsd:import namespace="1937e205-006e-4701-b555-c453968e8d92"/>
    <xsd:import namespace="2a5642d6-5d26-4e04-a32f-17441f7a77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37e205-006e-4701-b555-c453968e8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642d6-5d26-4e04-a32f-17441f7a77c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3E8127-3B4A-44AC-B3D5-40C0607171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1AE028D-79B6-4368-96E9-9A90440D3E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37e205-006e-4701-b555-c453968e8d92"/>
    <ds:schemaRef ds:uri="2a5642d6-5d26-4e04-a32f-17441f7a77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49ABD8-F0F1-4B9A-8F24-10C5F81F612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54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tener-Victorin</dc:creator>
  <cp:keywords/>
  <dc:description/>
  <cp:lastModifiedBy>Sanjiv Risal</cp:lastModifiedBy>
  <cp:revision>26</cp:revision>
  <dcterms:created xsi:type="dcterms:W3CDTF">2019-08-20T11:23:00Z</dcterms:created>
  <dcterms:modified xsi:type="dcterms:W3CDTF">2020-10-2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0B125BBA82C43ABC55360E82B072F</vt:lpwstr>
  </property>
</Properties>
</file>